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A4DAC" w14:textId="77777777" w:rsidR="007207E6" w:rsidRPr="007207E6" w:rsidRDefault="007207E6" w:rsidP="007207E6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207E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les Table 1.</w:t>
      </w:r>
      <w:r w:rsidRPr="007207E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ietary composition of </w:t>
      </w:r>
      <w:r w:rsidRPr="007207E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Hylarana annamitica</w:t>
      </w:r>
      <w:r w:rsidRPr="007207E6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7207E6">
        <w:rPr>
          <w:rFonts w:ascii="Times New Roman" w:eastAsia="Calibri" w:hAnsi="Times New Roman" w:cs="Times New Roman"/>
          <w:color w:val="000000"/>
          <w:sz w:val="24"/>
          <w:szCs w:val="24"/>
        </w:rPr>
        <w:t>in Vietnam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0"/>
        <w:gridCol w:w="851"/>
        <w:gridCol w:w="876"/>
        <w:gridCol w:w="851"/>
        <w:gridCol w:w="825"/>
        <w:gridCol w:w="856"/>
        <w:gridCol w:w="851"/>
        <w:gridCol w:w="703"/>
      </w:tblGrid>
      <w:tr w:rsidR="007207E6" w:rsidRPr="007207E6" w14:paraId="3ED0A9A6" w14:textId="77777777" w:rsidTr="00F11363">
        <w:trPr>
          <w:trHeight w:val="300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846C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y category</w:t>
            </w:r>
          </w:p>
        </w:tc>
        <w:tc>
          <w:tcPr>
            <w:tcW w:w="34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EDAE9" w14:textId="77777777" w:rsidR="007207E6" w:rsidRPr="007207E6" w:rsidRDefault="007207E6" w:rsidP="007207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 (n = 46)</w:t>
            </w:r>
          </w:p>
        </w:tc>
        <w:tc>
          <w:tcPr>
            <w:tcW w:w="32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0CE8C" w14:textId="77777777" w:rsidR="007207E6" w:rsidRPr="007207E6" w:rsidRDefault="007207E6" w:rsidP="007207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h et al. (2) (n = 10)</w:t>
            </w:r>
          </w:p>
        </w:tc>
      </w:tr>
      <w:tr w:rsidR="007207E6" w:rsidRPr="007207E6" w14:paraId="2BC17372" w14:textId="77777777" w:rsidTr="00F11363">
        <w:trPr>
          <w:trHeight w:val="300"/>
          <w:jc w:val="center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92882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3EFF4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90641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1E8AA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7C81B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48182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93FEE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64FED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V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4EEFF" w14:textId="77777777" w:rsidR="007207E6" w:rsidRPr="007207E6" w:rsidRDefault="007207E6" w:rsidP="007207E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</w:t>
            </w:r>
          </w:p>
        </w:tc>
      </w:tr>
      <w:tr w:rsidR="007207E6" w:rsidRPr="007207E6" w14:paraId="2B29D130" w14:textId="77777777" w:rsidTr="00F11363">
        <w:trPr>
          <w:trHeight w:val="386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6A8D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astropod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8246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A987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87E9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CA9B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7A2E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48F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5468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E8D9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38304521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EC49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7A22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4B94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42C4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3CA6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8C21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8D3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4E65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5B1B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073BCF00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8C693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0" w:name="_Hlk184501716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chomorphidae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6C919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D99CD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21F85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0072F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760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DEB1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18A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DEBC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</w:tr>
      <w:tr w:rsidR="007207E6" w:rsidRPr="007207E6" w14:paraId="1212DF02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0D6F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rachnid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3A2C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7F54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A320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D68E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ED25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74A3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5E85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EE56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0C545E1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139C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pilion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7373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F0AD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F67E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17FD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A8D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4D18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ADB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3FE0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656AF426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017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1" w:name="_Hlk184501798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neae</w:t>
            </w:r>
            <w:bookmarkEnd w:id="1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3C29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BFF1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58A4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6310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41A6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F673" w14:textId="77777777" w:rsidR="007207E6" w:rsidRPr="007207E6" w:rsidRDefault="007207E6" w:rsidP="007207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C7E7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D135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9</w:t>
            </w:r>
          </w:p>
        </w:tc>
      </w:tr>
      <w:tr w:rsidR="007207E6" w:rsidRPr="007207E6" w14:paraId="144EDAC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3AF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eophilomorph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3AB1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D73BE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2607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AA02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DB3C8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6D66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CD41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21F1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3EE4458F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7A4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ophil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DDC6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DAF5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B83F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2E79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B303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4CBA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679B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7974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5460080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430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lattode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2748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E712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8ECD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1F88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FEE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E14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0FD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D45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50902EAE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0CFD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latt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506B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FC59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D132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436B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35D12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678E5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8BE9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5433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81077D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AEA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le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8875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D482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5224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10D8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FF68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1DC7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3438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36A4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74687F1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325DE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ab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0723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992A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BC3C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231C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CD7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6675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61F0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268B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380D54F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04ED3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ambyc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CDAC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1F43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389E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D156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A6DF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8EE3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6FC2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47E6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AE917F8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4068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2" w:name="_Hlk184501811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rculionidae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B1FD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0664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1557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97B3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7FE6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F1E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384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BFF2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  <w:tr w:rsidR="007207E6" w:rsidRPr="007207E6" w14:paraId="7A39E6E2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96EE5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later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00CF4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DA43D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2897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02A6A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0758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E757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E10E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C501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7207E6" w:rsidRPr="007207E6" w14:paraId="784B55C9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B6C75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otyl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C7DD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3DFC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C536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91B5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9DE6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BF2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31BA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993E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3A85B7B3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F68D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ucnem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D8D3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F328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30E3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4EFE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54DC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5E71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E693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4E5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FBE51D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222C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3" w:name="_Hlk184501730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mpyridae</w:t>
            </w:r>
            <w:bookmarkEnd w:id="3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CCB27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A507C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EA387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43CE5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108A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5413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29E8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CE4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</w:tr>
      <w:tr w:rsidR="007207E6" w:rsidRPr="007207E6" w14:paraId="17C25657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42A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sodendr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6E3B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9E8E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8931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0143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4CF5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3D19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D6208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6994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57EBC97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7078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4" w:name="_Hlk184501741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edemeridae</w:t>
            </w:r>
            <w:bookmarkEnd w:id="4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850D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1DB3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38CA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86519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B35E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36E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625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26738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7207E6" w:rsidRPr="007207E6" w14:paraId="3BE04B81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C06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phen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2F73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239F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69BC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34CC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4C0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0B16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2304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03A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E78F50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D56ED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Rhysod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C8B6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BD47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1C27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E8A7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3411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CFD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608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C01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643329F7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D73CC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arabae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039E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AB9E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B6C7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E353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BE97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C22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CAA3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7A6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817ED9F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DC83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5C30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7214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597A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7FE9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DE82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FF41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DA9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6A51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E969FCB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3C22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rma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D3B4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6C63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FF0A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FD40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6654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AF2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84AA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4EBC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0A229CB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E87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isolabid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E0BA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1958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32F8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3C1D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0F12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07C6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377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43E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16FAB3B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29089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ygidicran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FCE3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78E0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00E7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7AAF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C23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2A00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31E6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1ABF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119379D0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B14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i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4D4A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E8E9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1853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0253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1469D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ECA6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C0C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F895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788A52E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D96E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il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64BF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E32D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1BE7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4E35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3B54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EA27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724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4A7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777BD3E0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1653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ronom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1724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8E41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2C38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32FF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D32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358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DAA7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1DEC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62B4F3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2DF0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lic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B29E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2607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BE39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6E55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C0AE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47BA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9529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6F2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E3525F1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B6925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pul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D7AB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8D8B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F3E4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5C49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028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41D8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D97E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8C33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12BCE3D4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D3AD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emi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6E4A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DD9D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BEA4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743F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8228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1FBF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C524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C566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1D37B98B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E719" w14:textId="77777777" w:rsidR="007207E6" w:rsidRPr="007207E6" w:rsidRDefault="007207E6" w:rsidP="007207E6">
            <w:pPr>
              <w:ind w:left="42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d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A94E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0493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5021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E210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58F8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068F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8932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2A9C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99C27AE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CE34" w14:textId="77777777" w:rsidR="007207E6" w:rsidRPr="007207E6" w:rsidRDefault="007207E6" w:rsidP="007207E6">
            <w:pPr>
              <w:ind w:left="42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mbrac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4906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3E43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7831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D43D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E00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E701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EE12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02A8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3C9B3D72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AFF40" w14:textId="77777777" w:rsidR="007207E6" w:rsidRPr="007207E6" w:rsidRDefault="007207E6" w:rsidP="007207E6">
            <w:pPr>
              <w:ind w:left="42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b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F073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41E4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A28B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9B52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8430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F7E6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0941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7D4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8C54BC9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1160B" w14:textId="77777777" w:rsidR="007207E6" w:rsidRPr="007207E6" w:rsidRDefault="007207E6" w:rsidP="007207E6">
            <w:pPr>
              <w:ind w:left="426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5" w:name="_Hlk184501836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ntatomidae</w:t>
            </w:r>
            <w:bookmarkEnd w:id="5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77B1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8F13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A09F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C494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403C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F0B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02C4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3F7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  <w:tr w:rsidR="007207E6" w:rsidRPr="007207E6" w14:paraId="45E20A54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9478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ymen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9899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F47C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0AD4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4416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EDB2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91D0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D36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C219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01078206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31C40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ryin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F6DA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EBEE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E0A3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AD49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9B0C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027B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0C518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D7E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FEDA369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C4E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6" w:name="_Hlk184501846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micidae</w:t>
            </w:r>
            <w:bookmarkEnd w:id="6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55F2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152D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3220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E057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3AD2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6504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202CA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E151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</w:tr>
      <w:tr w:rsidR="007207E6" w:rsidRPr="007207E6" w14:paraId="6739818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2DBD2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hneumon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7D79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7711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A24A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D9F7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C89D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14B4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EAB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721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78FE76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AA8C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sp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8BB0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A9C0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0BF1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09E1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C69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C907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DE7E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C91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2C8D19E1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F38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s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7096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FED4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FE17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87BB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E5F1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CB43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C99AB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FDDC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5154F66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69D3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7" w:name="_Hlk184501598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hinotermitidae</w:t>
            </w:r>
            <w:bookmarkEnd w:id="7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9FD9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2E6B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AF32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EB07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5109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2348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8645D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F0A24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51124BA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63E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Lepid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C5B0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C226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FEE7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BC4B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5B86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2029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B2032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EEC04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091A45C7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AD427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8" w:name="_Hlk184501627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ctuidae</w:t>
            </w:r>
            <w:bookmarkEnd w:id="8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9BB2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E937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C78E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6F7A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6C0CA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F567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9392C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3523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5CD00675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9066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7803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F35D8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1743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4262A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8FE5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2045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DEC1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78180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6BF8FB2C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9331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 Lepid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F8CB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691D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4B50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1868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424FE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C06A7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8218A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B820D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6BE9E90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8A7A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antode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424B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0FD5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38DF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9AEF2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4392" w14:textId="77777777" w:rsidR="007207E6" w:rsidRPr="007207E6" w:rsidRDefault="007207E6" w:rsidP="007207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200B8" w14:textId="77777777" w:rsidR="007207E6" w:rsidRPr="007207E6" w:rsidRDefault="007207E6" w:rsidP="007207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27407" w14:textId="77777777" w:rsidR="007207E6" w:rsidRPr="007207E6" w:rsidRDefault="007207E6" w:rsidP="007207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9FA92" w14:textId="77777777" w:rsidR="007207E6" w:rsidRPr="007207E6" w:rsidRDefault="007207E6" w:rsidP="007207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63BF03C6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5C6E4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9" w:name="_Hlk184501646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ntidae</w:t>
            </w:r>
            <w:bookmarkEnd w:id="9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BE4BB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2B3D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A647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.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D4B39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BBEA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E94C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EEE16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A0A1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92403CF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0A11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Orthopte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1BBB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C123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35F3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859E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EEC09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1D05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16C00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8F4C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7E6" w:rsidRPr="007207E6" w14:paraId="765B2B82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303E7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10" w:name="_Hlk184501658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rid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9776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5A27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7CF4E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8D62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B6DF5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60BCC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F6900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C014F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30FE3B8D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10514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yll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C84A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9602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A39B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600BF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7673F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0A248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E83CE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33753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0DF4E23F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F663E" w14:textId="77777777" w:rsidR="007207E6" w:rsidRPr="007207E6" w:rsidRDefault="007207E6" w:rsidP="007207E6">
            <w:pPr>
              <w:ind w:left="2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11" w:name="_Hlk184501757"/>
            <w:bookmarkEnd w:id="10"/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ttigoniidae</w:t>
            </w:r>
            <w:bookmarkEnd w:id="11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22015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58B04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2D393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B6DF1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59197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F1BEF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F5DA5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30CC" w14:textId="77777777" w:rsidR="007207E6" w:rsidRPr="007207E6" w:rsidRDefault="007207E6" w:rsidP="007207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</w:tr>
      <w:tr w:rsidR="007207E6" w:rsidRPr="007207E6" w14:paraId="3A3C0DC2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84017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bookmarkStart w:id="12" w:name="_Hlk184501685"/>
            <w:r w:rsidRPr="007207E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nura</w:t>
            </w:r>
            <w:bookmarkEnd w:id="12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F647C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EB061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15014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9FD1D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0001A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0B2A0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15B0D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BAAB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207E6" w:rsidRPr="007207E6" w14:paraId="494D8F67" w14:textId="77777777" w:rsidTr="00F11363">
        <w:trPr>
          <w:trHeight w:val="3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8AAF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27C65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B2C46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E3D63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5F580" w14:textId="77777777" w:rsidR="007207E6" w:rsidRPr="007207E6" w:rsidRDefault="007207E6" w:rsidP="007207E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81720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C087C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E3937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5C759" w14:textId="77777777" w:rsidR="007207E6" w:rsidRPr="007207E6" w:rsidRDefault="007207E6" w:rsidP="007207E6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20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984243E" w14:textId="77777777" w:rsidR="00000000" w:rsidRDefault="00000000"/>
    <w:sectPr w:rsidR="006D0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7E6"/>
    <w:rsid w:val="007207E6"/>
    <w:rsid w:val="00757857"/>
    <w:rsid w:val="008A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C481"/>
  <w15:chartTrackingRefBased/>
  <w15:docId w15:val="{EEA85511-8082-412D-8261-984D522A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12-21T03:44:00Z</dcterms:created>
  <dcterms:modified xsi:type="dcterms:W3CDTF">2024-12-21T03:44:00Z</dcterms:modified>
</cp:coreProperties>
</file>